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350"/>
        <w:gridCol w:w="1980"/>
        <w:gridCol w:w="2250"/>
        <w:gridCol w:w="4572"/>
      </w:tblGrid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ax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istribu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equenced reg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enBank number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Voucher inforfmatio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argu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420991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420991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argu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322596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322596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2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2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2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2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Actinidia delici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store-bought kiwifruit collected by E. Butler in Cambridge, M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Clethra alnifol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J429281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J429281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Clethra alnifol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520204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520204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Cyrilla racemiflo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380080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F380080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Cyrilla racemiflo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Y725892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Y725892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0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0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3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0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0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7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59 (NY); U.S.A. California: Del Norte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1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59 (NY); U.S.A. California: Del Norte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Darlingtonia californica 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W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Y163751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AY163751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heterodox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7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heterodox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7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heterodox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7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heterodox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7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heterodox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hotograph of leaves from which DNA extr. (NY); cultiv. by S. Boddy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heterodox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2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hotograph of leaves from which DNA extr. (NY); cultiv. by S. Boddy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min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by C. Powell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min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0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by C. Powell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min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1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by C. Powell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eblinae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9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eblinae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9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eblinae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9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eblinae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9 (GH); cultiv. plant from California Carnivores, Sebastopol, CA  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eblinae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hotograph of leaves from which DNA extr. (NY); cultiv. by C. Dodd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eblinae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2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hotograph of leaves from which DNA extr. (NY); cultiv. by C. Dodd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uta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by C. Powell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uta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0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by C. Powell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nuta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2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by C. Powell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pulch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8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pulch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8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pulch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8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pulch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8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pulch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8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Heliamphora pulche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8 (GH); cultiv. plant from California Carnivores, Sebastopol, CA 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9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dent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2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29998 (CONN); South Africa. Western Cape Prov.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gorgon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31684 (CONN); From seeds from the International Carnivorous Plant Society seedbank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gorgon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31684 (CONN); From seeds from the International Carnivorous Plant Society seedbank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gorgon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31684 (CONN); From seeds from the International Carnivorous Plant Society seedbank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gorgon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31684 (CONN); From seeds from the International Carnivorous Plant Society seedbank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gorgon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31684 (CONN); From seeds from the International Carnivorous Plant Society seedbank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oridula gorgon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SA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3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NN 131684 (CONN); From seeds from the International Carnivorous Plant Society seedbank, cultiv. Univ. Connecticut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3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9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7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72 (NY); U.S.A. Alabama: Autauga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alabamensis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1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72 (NY); U.S.A. Alabama: Autauga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bamensis ssp. wherry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333333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US" w:eastAsia="en-US"/>
              </w:rPr>
              <w:t>GBANK-DQ076325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DQ076325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5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5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5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5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5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ala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25 (GH); cultiv. plant from Harvard Forest, originally from seed collected in U.S.A. Mississippi: Stone Co.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fl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8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jones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1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jones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1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jones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1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jones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1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jones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1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jones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3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1 (GH); cultiv. plant from Harvard Forest, originally from outcrossed seeds from cultivated plants grown by David Mellard in Atlanta, G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leucophyl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12 (GH); cultiv. plant from Harvard Forest, originally from seed collected in U.S.A. Florida: Walton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6 (GH); cultiv. plant from Harvard Forest, originally from seed collected in U.S.A. South Carolina: Dorchester Co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minor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64 (NY); U.S.A. Georgia: Charlton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1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9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7 (GH); cultiv. plant from Harvard Forest, originally from plants cultivated by George Newman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65 (NY); U.S.A. Georgia: Towns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oreophil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1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65 (NY); U.S.A. Georgia: Towns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sittac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6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sittac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6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sittac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6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sittac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3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6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sittac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6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sittac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6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3 (GH); U.S.A. Massachusetts: Worcester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3 (GH); U.S.A. Massachusetts: Worcester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3 (GH); U.S.A. Massachusetts: Worcester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3 (GH); U.S.A. Massachusetts: Worcester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3 (GH); U.S.A. Massachusetts: Worcester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Butler 3 (GH); U.S.A. Massachusetts: Worcester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3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3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3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3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3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3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51938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1400 (NY); U.S.A. Michigan: Cheboygan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purpurea 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2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1400 (NY); U.S.A. Michigan: Cheboygan Co., wild coll.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mont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plant from Meadowview Biological Research Station, Woodford, V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mont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4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plant from Meadowview Biological Research Station, Woodford, V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mont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6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plant from Meadowview Biological Research Station, Woodford, V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mont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plant from Meadowview Biological Research Station, Woodford, V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mont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plant from Meadowview Biological Research Station, Woodford, V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mont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o voucher; cultiv. plant from Meadowview Biological Research Station, Woodford, VA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ven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4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ven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0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4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ven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4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ven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4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ven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4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purpurea ssp. venosa var. veno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4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os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2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5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os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5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os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0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5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os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5 (GH); cultiv. plant from California Carnivores, Sebastopol, CA </w:t>
            </w:r>
          </w:p>
        </w:tc>
      </w:tr>
      <w:tr>
        <w:trPr>
          <w:trHeight w:val="30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osea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4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15 (GH); cultiv. plant from California Carnivores, Sebastopol, C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osea 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61902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aczi 2671 (NY); U.S.A. Alabama: Mobile Co., cultiv. by F. Case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gulfen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26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333333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US" w:eastAsia="en-US"/>
              </w:rPr>
              <w:t>GBANK-DQ076326.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DQ076326.1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77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HY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60409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psbA-trn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11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rps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88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trnS-tr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326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33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  <w:tr>
        <w:trPr>
          <w:trHeight w:val="2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Sarracenia rubra ssp. rub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US"/>
              </w:rPr>
              <w:t>mat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BANK-JQ218255</w:t>
            </w:r>
          </w:p>
        </w:tc>
        <w:tc>
          <w:tcPr>
            <w:tcW w:w="457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Butler 5 (GH); cultiv. plant from Harvard Forest, originally from outcrossed seeds from cultivated plants grown by David Mellard in Atlanta, GA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qFormat/>
    <w:pPr>
      <w:widowControl/>
      <w:bidi w:val="0"/>
      <w:spacing w:lineRule="auto" w:line="480"/>
      <w:ind w:left="720" w:hanging="0"/>
    </w:pPr>
    <w:rPr>
      <w:rFonts w:ascii="Times New Roman Italic" w:hAnsi="Times New Roman Italic" w:eastAsia="ヒラギノ角ゴ Pro W3;Times New Roman" w:cs="Times New Roman Italic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8:29:00Z</dcterms:created>
  <dc:creator>Aaron Ellison</dc:creator>
  <dc:description/>
  <dc:language>en-US</dc:language>
  <cp:lastModifiedBy>Aaron Ellison</cp:lastModifiedBy>
  <dcterms:modified xsi:type="dcterms:W3CDTF">2012-05-23T18:29:00Z</dcterms:modified>
  <cp:revision>2</cp:revision>
  <dc:subject/>
  <dc:title/>
</cp:coreProperties>
</file>